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846" w:type="dxa"/>
        <w:jc w:val="left"/>
        <w:tblInd w:w="-11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520"/>
        <w:gridCol w:w="1338"/>
        <w:gridCol w:w="540"/>
        <w:gridCol w:w="1448"/>
        <w:gridCol w:w="270"/>
        <w:gridCol w:w="810"/>
        <w:gridCol w:w="180"/>
        <w:gridCol w:w="1530"/>
        <w:gridCol w:w="270"/>
        <w:gridCol w:w="810"/>
        <w:gridCol w:w="137"/>
        <w:gridCol w:w="328"/>
        <w:gridCol w:w="520"/>
        <w:gridCol w:w="725"/>
        <w:gridCol w:w="270"/>
        <w:gridCol w:w="720"/>
        <w:gridCol w:w="226"/>
        <w:gridCol w:w="266"/>
        <w:gridCol w:w="680"/>
        <w:gridCol w:w="538"/>
      </w:tblGrid>
      <w:tr>
        <w:trPr>
          <w:trHeight w:val="390" w:hRule="atLeast"/>
        </w:trPr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26" w:type="dxa"/>
            <w:gridSpan w:val="1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able S1. Characteristics of study population at blood collection during adolescenc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2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13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st visi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an (SD) 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at visit (yrs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 (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 (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 (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6 (0.9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MI z-score at visit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 (0.8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 (0.9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 (0.9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 (0.9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ys until start of next menses (days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(12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(9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 (10.9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sical activity (Met hours/week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.1 (47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.3 (33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.7 (44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3.4 (51.4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etary intak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calories (Kcal/day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4.0 (364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8.4 (45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3.7 (455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0.1 (544.3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orie % from fat (%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2 (6.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7 (6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1 (7.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dietary fiber (g/day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 (1.9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 (1.9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 (1.8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 (2.4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centage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st- menarche at visit (%)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%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anner stage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%</w:t>
            </w:r>
          </w:p>
        </w:tc>
      </w:tr>
      <w:tr>
        <w:trPr>
          <w:trHeight w:val="342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%</w:t>
            </w:r>
          </w:p>
        </w:tc>
      </w:tr>
      <w:tr>
        <w:trPr>
          <w:trHeight w:val="465" w:hRule="atLeast"/>
        </w:trPr>
        <w:tc>
          <w:tcPr>
            <w:tcW w:w="32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32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 hormone and SHBG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ast visit </w:t>
            </w:r>
          </w:p>
        </w:tc>
      </w:tr>
      <w:tr>
        <w:trPr>
          <w:trHeight w:val="435" w:hRule="atLeast"/>
        </w:trPr>
        <w:tc>
          <w:tcPr>
            <w:tcW w:w="32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an (IQR)</w:t>
            </w:r>
          </w:p>
        </w:tc>
      </w:tr>
      <w:tr>
        <w:trPr>
          <w:trHeight w:val="313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radiol, pg/m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(5-1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9-53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 (26-73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 (14-52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Follicula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 (38-51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 (33-83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24-65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Luteal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 (57-14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 (51-17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 (64-16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SHBG-bound estradiol, pg/m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5-2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 (11-2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(10-22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Follicula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20-3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17-40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14-3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Luteal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 (29-6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 (30-8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5 (33-67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strone, pg/mL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11-17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17-3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5 (19-3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 (16-3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Follicula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 (30-4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 (29-56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 (27-42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Luteal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 (36-5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 (35-8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5 (43-81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rone sulfate, pg/m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 (220-35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 (290-63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 (510-82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 (440-58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Follicula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5 (510-109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0 (700-157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5 (580-1165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Luteal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5 (730-158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0 (1000-269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0 (800-2380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gesterone, ng/m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 (0.19-0.25)-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Follicula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 (0.11-0.22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 (0.17-0.36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 (0.22-0.43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Luteal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 (0.27-1.43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 (0.21-3.95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 (0.3-5.44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drostenedione, ng/d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(32-58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 (53-111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(62-13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 (76-166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ost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 (89-139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 (108-161.5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5 (114-176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HEAS , μg/d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 (26-58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 (39.5-87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 (37-93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 (47-232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ost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 (49-106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(71.5-156.5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.5 (122-196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stosterone, ng/d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 (3-9.2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 (9.4-3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5 (13-36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 (30-39)</w:t>
            </w:r>
          </w:p>
        </w:tc>
      </w:tr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ost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19-37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22-40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 (24.5-43)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BG, nmol/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remenarc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 (65-121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 (45-98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.5 (67-146)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 (70-88)</w:t>
            </w:r>
          </w:p>
        </w:tc>
      </w:tr>
      <w:tr>
        <w:trPr>
          <w:trHeight w:val="330" w:hRule="atLeast"/>
        </w:trPr>
        <w:tc>
          <w:tcPr>
            <w:tcW w:w="32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Postmenarche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 (40-83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1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 (55-99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1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5 (38-74)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2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breviations: SD, standard deviation; BMI, body mass index; IQR, interquartile range; DHEAS, dehydroepiandrosterone sulfate; SHBG, sex hormone binding globulin</w:t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9853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value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for a specific year differs for different characteristics because of missing data.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0701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ast visit occurred a median of 7 years after randomization in DISC </w:t>
            </w:r>
          </w:p>
        </w:tc>
        <w:tc>
          <w:tcPr>
            <w:tcW w:w="194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280"/>
        <w:gridCol w:w="1575"/>
        <w:gridCol w:w="360"/>
        <w:gridCol w:w="1171"/>
        <w:gridCol w:w="1439"/>
        <w:gridCol w:w="270"/>
        <w:gridCol w:w="1080"/>
        <w:gridCol w:w="1440"/>
      </w:tblGrid>
      <w:tr>
        <w:trPr>
          <w:trHeight w:val="648" w:hRule="atLeast"/>
        </w:trPr>
        <w:tc>
          <w:tcPr>
            <w:tcW w:w="10635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2.  Multivari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djusted geometric mean and 95% confidence interval (CI) for absolute dense breast volume (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 by quartiles of estrogens and progesterone at pre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d postmenarche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eriod</w:t>
            </w:r>
          </w:p>
        </w:tc>
      </w:tr>
      <w:tr>
        <w:trPr>
          <w:trHeight w:val="46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5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menarch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tmenarche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rtil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licular phas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d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teal phas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33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stradiol  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7.6-113.3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6.9-10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1-104.7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5.2-103.9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.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2.6-143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6.8-86.8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6.6-96.4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6.8-95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2.8-128.3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4.4-117.3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3.9-81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1.0-109.8)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8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HBG-bound estradiol            N=15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7.9-123.2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5.9-94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8.6-108.4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2.5-36.7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.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3.6-141.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3.4-72.2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4.5-105.1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8.2-78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9.3-110.6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3.8-113.6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0.4-86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7.5-117.3)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strone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8.5-115.4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3.6-81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3.1-85.2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7.8-98.9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5.2-141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4.7-142.9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6.5-106.3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8.8-106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2.7-119.0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3.8-103.4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4.2-98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2.2-104.3)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8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rone sulfate                               N=1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5.8-123.0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0.0-119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9.6-133.1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5.1-86.8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2-88.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9-76.7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7.0-97.6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8.9-83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0.7-121.7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3.4-114.3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2.4-129.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6.4-92.1)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ogesterone 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7.4-93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9.3-94.5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9.3-116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3.9-97.9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7.3-106.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8.2-130.5)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2-90.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9.5-135.2)</w:t>
            </w:r>
          </w:p>
        </w:tc>
      </w:tr>
      <w:tr>
        <w:trPr>
          <w:trHeight w:val="390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430" w:hRule="atLeast"/>
        </w:trPr>
        <w:tc>
          <w:tcPr>
            <w:tcW w:w="919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SHBG, sex hormone binding glob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10635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metric means and 95% CI are estimated from linear mixed effects models including clinic as a random effect and adjusted for treatment group (diet intervention group, usual-care control group), BMI (kg/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continuous), parity (0 and &gt;0), duration of hormone use (yrs, continuous), race (White and non-White), and education (bachelor's degree, graduate school and other) as fixed effects</w:t>
            </w:r>
          </w:p>
        </w:tc>
      </w:tr>
      <w:tr>
        <w:trPr>
          <w:trHeight w:val="630" w:hRule="atLeast"/>
        </w:trPr>
        <w:tc>
          <w:tcPr>
            <w:tcW w:w="10635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premenacheal estrogen levels were standardized by adjusting for age at visit, BMI Z-score at visit, and visit number in years after randomization by residual method.  </w:t>
            </w:r>
          </w:p>
        </w:tc>
      </w:tr>
      <w:tr>
        <w:trPr>
          <w:trHeight w:val="540" w:hRule="atLeast"/>
        </w:trPr>
        <w:tc>
          <w:tcPr>
            <w:tcW w:w="10635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postmenacheal estrogens and progesterone levels were standardized by adjusting for age at visit, BMI Z-score at visit, visit number in years after randomization and days from blood draw to start of next menses as a cubic spline by residual method. </w:t>
            </w:r>
          </w:p>
        </w:tc>
      </w:tr>
      <w:tr>
        <w:trPr>
          <w:trHeight w:val="360" w:hRule="atLeast"/>
        </w:trPr>
        <w:tc>
          <w:tcPr>
            <w:tcW w:w="10635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d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ays 1 through 14 before next menses were defined as luteal, whereas day 0 and days greater than 14 were defined as follicular. </w:t>
            </w:r>
          </w:p>
        </w:tc>
      </w:tr>
      <w:tr>
        <w:trPr>
          <w:trHeight w:val="585" w:hRule="atLeast"/>
        </w:trPr>
        <w:tc>
          <w:tcPr>
            <w:tcW w:w="10635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-test for trend was conducted by modeling the quartile medians of standardized hormone concentrations as a continuous term in linear mixed effects models and calculating the Wald test statistic.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102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234"/>
        <w:gridCol w:w="1774"/>
        <w:gridCol w:w="276"/>
        <w:gridCol w:w="765"/>
        <w:gridCol w:w="1612"/>
        <w:gridCol w:w="276"/>
        <w:gridCol w:w="763"/>
        <w:gridCol w:w="1565"/>
      </w:tblGrid>
      <w:tr>
        <w:trPr>
          <w:trHeight w:val="558" w:hRule="atLeast"/>
        </w:trPr>
        <w:tc>
          <w:tcPr>
            <w:tcW w:w="10243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3.  Multivari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djusted geometric mean and 95% confidence interval (CI) for absolute dense breast volume (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 by quartiles of androgens and SHBG at pre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d postmenarche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eriod</w:t>
            </w:r>
          </w:p>
        </w:tc>
      </w:tr>
      <w:tr>
        <w:trPr>
          <w:trHeight w:val="450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rtiles</w:t>
            </w:r>
          </w:p>
        </w:tc>
        <w:tc>
          <w:tcPr>
            <w:tcW w:w="300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menarch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7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tmenarch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2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periods</w:t>
            </w:r>
          </w:p>
        </w:tc>
      </w:tr>
      <w:tr>
        <w:trPr>
          <w:trHeight w:val="360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49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drostenedione                            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4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2.4-103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6.0-86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2.3-100.5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3.1-100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5.1-98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7.5-108.6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9.1-115.0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9.2-102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4.1-89.3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6.3-101.9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0-102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6.7-97.5)</w:t>
            </w:r>
          </w:p>
        </w:tc>
      </w:tr>
      <w:tr>
        <w:trPr>
          <w:trHeight w:val="37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HEAS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6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9.2-106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0.4-108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8.0-101.5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6.4-116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0.4-106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9.9-93.7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7-94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5.3-85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4.5-91.1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5.6-99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6.5-98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8.3-98.1)</w:t>
            </w:r>
          </w:p>
        </w:tc>
      </w:tr>
      <w:tr>
        <w:trPr>
          <w:trHeight w:val="37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tosterone                                  N=15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5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8.7-93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0.2-81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1.2-101.3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9.6-100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6.5-104.7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3.4-100.6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4.0-123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4.5-113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0.3-101.5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3.0-97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8.9-98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5.1-95.6)</w:t>
            </w:r>
          </w:p>
        </w:tc>
      </w:tr>
      <w:tr>
        <w:trPr>
          <w:trHeight w:val="37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BG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6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2.8-87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44.8-98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1.4-76.5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4.3-100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5.3-95.7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9.1-105.4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7.4-99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.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6.3-128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5.0-101.9)</w:t>
            </w:r>
          </w:p>
        </w:tc>
      </w:tr>
      <w:tr>
        <w:trPr>
          <w:trHeight w:val="315" w:hRule="atLeast"/>
        </w:trPr>
        <w:tc>
          <w:tcPr>
            <w:tcW w:w="1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76.2-122.9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5.7-85.3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5.2-107.7)</w:t>
            </w:r>
          </w:p>
        </w:tc>
      </w:tr>
      <w:tr>
        <w:trPr>
          <w:trHeight w:val="390" w:hRule="atLeast"/>
        </w:trPr>
        <w:tc>
          <w:tcPr>
            <w:tcW w:w="19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24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DHEAS, dehydroepiandrosterone sulfate; SHBG, sex hormone binding globulin</w:t>
            </w:r>
          </w:p>
        </w:tc>
      </w:tr>
      <w:tr>
        <w:trPr>
          <w:trHeight w:val="765" w:hRule="atLeast"/>
        </w:trPr>
        <w:tc>
          <w:tcPr>
            <w:tcW w:w="10243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metric means and 95% CI are estimated from linear mixed effects models including clinic as a random effect and adjusted for treatment group (diet intervention group, usual-care control group),, BMI (kg/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continuous), parity (0 and &gt;0), duration of hormone use (yrs, continuous), race (White and non-White), and education (bachelor's degree, graduate school and other) as fixed effects</w:t>
            </w:r>
          </w:p>
        </w:tc>
      </w:tr>
      <w:tr>
        <w:trPr>
          <w:trHeight w:val="540" w:hRule="atLeast"/>
        </w:trPr>
        <w:tc>
          <w:tcPr>
            <w:tcW w:w="10243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androgens and SHBG levels were standardized by adjusting for age at visit, BMI Z-score at visit, and visit number in years after randomization by residual method.  </w:t>
            </w:r>
          </w:p>
        </w:tc>
      </w:tr>
      <w:tr>
        <w:trPr>
          <w:trHeight w:val="360" w:hRule="atLeast"/>
        </w:trPr>
        <w:tc>
          <w:tcPr>
            <w:tcW w:w="1024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est for trend was conducted by modeling the quartile medians of standardized hormone concentrations as a continuous term in linear mixed effects models and calculating the Wald test statistic.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108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280"/>
        <w:gridCol w:w="1969"/>
        <w:gridCol w:w="276"/>
        <w:gridCol w:w="763"/>
        <w:gridCol w:w="1764"/>
        <w:gridCol w:w="276"/>
        <w:gridCol w:w="763"/>
        <w:gridCol w:w="1764"/>
      </w:tblGrid>
      <w:tr>
        <w:trPr>
          <w:trHeight w:val="648" w:hRule="atLeast"/>
        </w:trPr>
        <w:tc>
          <w:tcPr>
            <w:tcW w:w="10874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4.  Multivari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djusted geometric mean and 95% confidence interval (CI) for absolute nondense breast volume (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 by quartiles of estrogens and progesterone at pre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d postmenarche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eriod</w:t>
            </w:r>
          </w:p>
        </w:tc>
      </w:tr>
      <w:tr>
        <w:trPr>
          <w:trHeight w:val="46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4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menarche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tmenarche</w:t>
            </w:r>
          </w:p>
        </w:tc>
      </w:tr>
      <w:tr>
        <w:trPr>
          <w:trHeight w:val="37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rtil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licular phas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d 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teal phas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d </w:t>
            </w:r>
          </w:p>
        </w:tc>
      </w:tr>
      <w:tr>
        <w:trPr>
          <w:trHeight w:val="315" w:hRule="atLeast"/>
        </w:trPr>
        <w:tc>
          <w:tcPr>
            <w:tcW w:w="2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3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stradiol 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.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5.7-317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6.3-346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.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86.5-302.8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.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0.9-274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.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6.6-352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.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5.8-394.2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.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1.8-364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2.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2.4-362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0.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5.5-387.6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.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1.9-374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.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98.7-361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.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89.3-390.3)</w:t>
            </w:r>
          </w:p>
        </w:tc>
      </w:tr>
      <w:tr>
        <w:trPr>
          <w:trHeight w:val="37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on-SHBG-bound estradiol          N=151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.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5.0-327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8.4-371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.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7.7-319.9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.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.9-281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.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1.9-301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7.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09.5-388.9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.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81.4-364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99.1-332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1.0-375.0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6.4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7.8-413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97.1-340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91.1-391.0)</w:t>
            </w:r>
          </w:p>
        </w:tc>
      </w:tr>
      <w:tr>
        <w:trPr>
          <w:trHeight w:val="37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strone 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.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5.5-331.1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.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4.0-383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2.7-371.0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.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9.3-302.5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.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0.1-356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9.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2.2-390.0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.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6.3-330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.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1.7-341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8.8-413.4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.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8.3-372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.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74.9-359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.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8.0-355.9)</w:t>
            </w:r>
          </w:p>
        </w:tc>
      </w:tr>
      <w:tr>
        <w:trPr>
          <w:trHeight w:val="37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6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trone sulfate                               N=146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8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.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3.6-306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06.1-328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.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4.0-313.0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.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7.7-392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6.8-363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82.1-424.9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.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3.0-336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5.2-353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0.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97.1-437.2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.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1.2-361.7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.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4.9-366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0.5-370.7)</w:t>
            </w:r>
          </w:p>
        </w:tc>
      </w:tr>
      <w:tr>
        <w:trPr>
          <w:trHeight w:val="37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ogesterone  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1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84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4.3-380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0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05.2-379.2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.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9.9-331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1.5-374.2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.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5.7-353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.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8.4-325.5)</w:t>
            </w:r>
          </w:p>
        </w:tc>
      </w:tr>
      <w:tr>
        <w:trPr>
          <w:trHeight w:val="315" w:hRule="atLeast"/>
        </w:trPr>
        <w:tc>
          <w:tcPr>
            <w:tcW w:w="2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.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2.9-417.6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1.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8.6-433.1)</w:t>
            </w:r>
          </w:p>
        </w:tc>
      </w:tr>
      <w:tr>
        <w:trPr>
          <w:trHeight w:val="390" w:hRule="atLeast"/>
        </w:trPr>
        <w:tc>
          <w:tcPr>
            <w:tcW w:w="2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110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SHBG, sex hormone binding globulin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37" w:hRule="atLeast"/>
        </w:trPr>
        <w:tc>
          <w:tcPr>
            <w:tcW w:w="10874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metric means and 95% CI are estimated from linear mixed effects models including clinic as a random effect and adjusted for treatment group (diet intervention group, usual-care control group), BMI (kg/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continuous), parity (0 and &gt;0), duration of hormone use (yrs, continuous), race (White and non-White), and education (bachelor's degree, graduate school and other) as fixed effects</w:t>
            </w:r>
          </w:p>
        </w:tc>
      </w:tr>
      <w:tr>
        <w:trPr>
          <w:trHeight w:val="540" w:hRule="atLeast"/>
        </w:trPr>
        <w:tc>
          <w:tcPr>
            <w:tcW w:w="10874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premenacheal estrogen levels were standardized by adjusting for age at visit, BMI Z-score at visit, and visit number in years after randomization by residual method.  </w:t>
            </w:r>
          </w:p>
        </w:tc>
      </w:tr>
      <w:tr>
        <w:trPr>
          <w:trHeight w:val="720" w:hRule="atLeast"/>
        </w:trPr>
        <w:tc>
          <w:tcPr>
            <w:tcW w:w="10874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postmenacheal estrogens and progesterone levels were standardized by adjusting for age at visit, BMI Z-score at visit, visit number in years after randomization and days from blood draw to start of next menses as a cubic spline by residual method. </w:t>
            </w:r>
          </w:p>
        </w:tc>
      </w:tr>
      <w:tr>
        <w:trPr>
          <w:trHeight w:val="360" w:hRule="atLeast"/>
        </w:trPr>
        <w:tc>
          <w:tcPr>
            <w:tcW w:w="10874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d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ays 1 through 14 before next menses were defined as luteal, whereas day 0 and days greater than 14 were defined as follicular. </w:t>
            </w:r>
          </w:p>
        </w:tc>
      </w:tr>
      <w:tr>
        <w:trPr>
          <w:trHeight w:val="360" w:hRule="atLeast"/>
        </w:trPr>
        <w:tc>
          <w:tcPr>
            <w:tcW w:w="10874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-test for trend was conducted by modeling the quartile medians of standardized hormone concentrations as a continuous term in linear mixed effects models and calculating the Wald test statistic.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</w:rPr>
      </w:r>
    </w:p>
    <w:tbl>
      <w:tblPr>
        <w:tblW w:w="103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237"/>
        <w:gridCol w:w="1780"/>
        <w:gridCol w:w="276"/>
        <w:gridCol w:w="763"/>
        <w:gridCol w:w="1637"/>
        <w:gridCol w:w="276"/>
        <w:gridCol w:w="764"/>
        <w:gridCol w:w="1616"/>
      </w:tblGrid>
      <w:tr>
        <w:trPr>
          <w:trHeight w:val="558" w:hRule="atLeast"/>
        </w:trPr>
        <w:tc>
          <w:tcPr>
            <w:tcW w:w="10325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5.  Multivaria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djusted geometric mean and 95% confidence interval (CI) for absolute nondense breast volume (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 by quartiles of androgens and SHBG at pre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d postmenarche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eriod</w:t>
            </w:r>
          </w:p>
        </w:tc>
      </w:tr>
      <w:tr>
        <w:trPr>
          <w:trHeight w:val="450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rtiles</w:t>
            </w:r>
          </w:p>
        </w:tc>
        <w:tc>
          <w:tcPr>
            <w:tcW w:w="301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menarch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tmenarch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8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periods</w:t>
            </w:r>
          </w:p>
        </w:tc>
      </w:tr>
      <w:tr>
        <w:trPr>
          <w:trHeight w:val="360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499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drostenedione                           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4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.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4.2-314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7.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5.8-359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9.4-335.4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.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4.4-333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8.4-321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.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5.9-298.1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.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2.0-331.3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.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1.4-382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.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4.7-381.6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.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5.0-380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.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0.2-326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.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4.3-323.9)</w:t>
            </w:r>
          </w:p>
        </w:tc>
      </w:tr>
      <w:tr>
        <w:trPr>
          <w:trHeight w:val="37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HEAS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6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7.3-336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.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1.0-279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.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7.8-298.4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.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6.6-338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.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1.8-339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.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9.8-331.6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.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6.1-354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.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9.1-392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.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1.2-384.1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4.0-316.4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.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4.1-339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.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4.2-305.6)</w:t>
            </w:r>
          </w:p>
        </w:tc>
      </w:tr>
      <w:tr>
        <w:trPr>
          <w:trHeight w:val="37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9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tosterone                                 N=15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5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7.4-322.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.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2.6-360.7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.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0.2-341.5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6.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1.9-349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.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89.2-334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.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8.9-352.8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.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6.2-340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.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1.2-360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.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4.7-355.9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.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6.7-384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17.0-290.5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.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4.5-317.2)</w:t>
            </w:r>
          </w:p>
        </w:tc>
      </w:tr>
      <w:tr>
        <w:trPr>
          <w:trHeight w:val="37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HBG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176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1.2-347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8.5-334.7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3. 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0.6-321.5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.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0.2-318.2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.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8.8-367.9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6.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9.0-382.2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.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5.7-383.0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.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98.1-318.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.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08.6-315.5)</w:t>
            </w:r>
          </w:p>
        </w:tc>
      </w:tr>
      <w:tr>
        <w:trPr>
          <w:trHeight w:val="31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.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4.5-301.9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.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8.0-373.6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.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48.4-337.9)</w:t>
            </w:r>
          </w:p>
        </w:tc>
      </w:tr>
      <w:tr>
        <w:trPr>
          <w:trHeight w:val="390" w:hRule="atLeast"/>
        </w:trPr>
        <w:tc>
          <w:tcPr>
            <w:tcW w:w="1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re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70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DHEAS, dehydroepiandrosterone sulfate; SHBG, sex hormone binding globulin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55" w:hRule="atLeast"/>
        </w:trPr>
        <w:tc>
          <w:tcPr>
            <w:tcW w:w="10325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metric means and 95% CI are estimated from linear mixed effects models including clinic as a random effect and adjusted for treatment group (diet intervention group, usual-care control group), BMI (kg/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continuous), parity (0 and &gt;0), duration of hormone use (yrs, continuous), race (White and non-White), and education (bachelor's degree, graduate school and other) as fixed effects</w:t>
            </w:r>
          </w:p>
        </w:tc>
      </w:tr>
      <w:tr>
        <w:trPr>
          <w:trHeight w:val="540" w:hRule="atLeast"/>
        </w:trPr>
        <w:tc>
          <w:tcPr>
            <w:tcW w:w="10325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 androgens and SHBG levels were standardized by adjusting for age at visit, BMI Z-score at visit, and visit number in years after randomization by residual method.  </w:t>
            </w:r>
          </w:p>
        </w:tc>
      </w:tr>
      <w:tr>
        <w:trPr>
          <w:trHeight w:val="423" w:hRule="atLeast"/>
        </w:trPr>
        <w:tc>
          <w:tcPr>
            <w:tcW w:w="10325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test for trend was conducted by modeling the quartile medians of standardized hormone concentrations as a continuous term in linear mixed effects models and calculating the Wald test statistic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eastAsia="ko-KR"/>
    </w:rPr>
  </w:style>
  <w:style w:type="character" w:styleId="CommentTextChar">
    <w:name w:val="Comment Text Char"/>
    <w:qFormat/>
    <w:rPr>
      <w:rFonts w:ascii="Calibri" w:hAnsi="Calibri" w:eastAsia="Malgun Gothic" w:cs="Times New Roman"/>
      <w:sz w:val="20"/>
      <w:szCs w:val="20"/>
    </w:rPr>
  </w:style>
  <w:style w:type="character" w:styleId="HeaderChar">
    <w:name w:val="Header Char"/>
    <w:qFormat/>
    <w:rPr>
      <w:rFonts w:ascii="Calibri" w:hAnsi="Calibri" w:eastAsia="Malgun Gothic" w:cs="Times New Roman"/>
    </w:rPr>
  </w:style>
  <w:style w:type="character" w:styleId="FooterChar">
    <w:name w:val="Footer Char"/>
    <w:qFormat/>
    <w:rPr>
      <w:rFonts w:ascii="Calibri" w:hAnsi="Calibri" w:eastAsia="Malgun Gothic" w:cs="Times New Roman"/>
    </w:rPr>
  </w:style>
  <w:style w:type="character" w:styleId="CommentSubjectChar">
    <w:name w:val="Comment Subject Char"/>
    <w:qFormat/>
    <w:rPr>
      <w:rFonts w:ascii="Calibri" w:hAnsi="Calibri" w:eastAsia="Malgun Gothic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Malgun Gothic" w:cs="Tahoma"/>
      <w:sz w:val="16"/>
      <w:szCs w:val="16"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ragraph">
    <w:name w:val="paragraph"/>
    <w:qFormat/>
    <w:rPr/>
  </w:style>
  <w:style w:type="character" w:styleId="Printanswer">
    <w:name w:val="printanswer"/>
    <w:qFormat/>
    <w:rPr/>
  </w:style>
  <w:style w:type="character" w:styleId="Highlight2">
    <w:name w:val="highlight2"/>
    <w:qFormat/>
    <w:rPr/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St1">
    <w:name w:val="st1"/>
    <w:qFormat/>
    <w:rPr/>
  </w:style>
  <w:style w:type="character" w:styleId="Addrline">
    <w:name w:val="addr-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ko-KR"/>
    </w:rPr>
  </w:style>
  <w:style w:type="paragraph" w:styleId="CommentText">
    <w:name w:val="Comment Text"/>
    <w:basedOn w:val="Normal"/>
    <w:qFormat/>
    <w:pPr/>
    <w:rPr>
      <w:rFonts w:ascii="Calibri" w:hAnsi="Calibri" w:eastAsia="Malgun Gothic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Malgun Gothic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Malgun Gothic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algun Gothic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Malgun Gothic" w:hAnsi="Malgun Gothic" w:eastAsia="Malgun Gothic" w:cs="Times New Roman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Malgun Gothic" w:hAnsi="Malgun Gothic" w:eastAsia="Malgun Gothic" w:cs="Times New Roman"/>
      <w:sz w:val="20"/>
      <w:szCs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5:41:00Z</dcterms:created>
  <dc:creator>gtuballa</dc:creator>
  <dc:description/>
  <cp:keywords/>
  <dc:language>en-US</dc:language>
  <cp:lastModifiedBy>Seungyoun Jung</cp:lastModifiedBy>
  <dcterms:modified xsi:type="dcterms:W3CDTF">2015-05-20T20:31:00Z</dcterms:modified>
  <cp:revision>4</cp:revision>
  <dc:subject/>
  <dc:title/>
</cp:coreProperties>
</file>